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12" w:type="dxa"/>
        <w:tblInd w:w="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800"/>
        <w:gridCol w:w="580"/>
        <w:gridCol w:w="5461"/>
        <w:gridCol w:w="1017"/>
        <w:gridCol w:w="1594"/>
      </w:tblGrid>
      <w:tr w:rsidR="00505B8E" w:rsidRPr="00482374" w:rsidTr="00505B8E">
        <w:trPr>
          <w:trHeight w:val="49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505B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atien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5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diagnosi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SUV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max</w:t>
            </w:r>
            <w:proofErr w:type="spellEnd"/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ADC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 w:rsidRPr="007F689D">
              <w:rPr>
                <w:rFonts w:ascii="Times New Roman" w:eastAsia="맑은 고딕" w:hAnsi="Times New Roman" w:cs="Times New Roman"/>
                <w:sz w:val="22"/>
              </w:rPr>
              <w:t>×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10</w:t>
            </w:r>
            <w:r w:rsidRPr="007F689D">
              <w:rPr>
                <w:rFonts w:ascii="Times New Roman" w:eastAsia="바탕" w:hAnsi="Times New Roman" w:cs="Times New Roman"/>
                <w:sz w:val="22"/>
                <w:vertAlign w:val="superscript"/>
              </w:rPr>
              <w:t>-</w:t>
            </w:r>
            <w:r w:rsidRPr="007F689D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>)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Cholangio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7.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48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Hepatocellular 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14.1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75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Hepatocellular 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1.8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9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Hepatocellular 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1.9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7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Hepatocellular 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16.6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7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M</w:t>
            </w: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etastasis from stomach cance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5.8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7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Cholangio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4.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45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Hepatocellular 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3.0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7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Hepatocellular 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2.1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5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Hepatocellular 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8.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Benign lesion: </w:t>
            </w: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hemangi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97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Benign lesion: </w:t>
            </w:r>
            <w:r w:rsidRPr="00341E11">
              <w:rPr>
                <w:rFonts w:ascii="Times New Roman" w:eastAsia="맑은 고딕" w:hAnsi="Times New Roman" w:cs="Times New Roman"/>
                <w:kern w:val="0"/>
                <w:sz w:val="22"/>
              </w:rPr>
              <w:t>steatohepatiti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2.0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29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Benign lesion: </w:t>
            </w: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absces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10.1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7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Benign lesion: </w:t>
            </w:r>
            <w:r w:rsidRPr="00341E11">
              <w:rPr>
                <w:rFonts w:ascii="Times New Roman" w:eastAsia="맑은 고딕" w:hAnsi="Times New Roman" w:cs="Times New Roman"/>
                <w:kern w:val="0"/>
                <w:sz w:val="22"/>
              </w:rPr>
              <w:t>Focal steatosi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43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Hepatocellular 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2.2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4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M</w:t>
            </w: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etastasis from colon cance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12.9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5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M</w:t>
            </w: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etastasis from gall bladder cance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10.7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2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M</w:t>
            </w: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etastasis from colon cance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11.6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02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Hepatocellular 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3.4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3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Hepatocellular 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6.6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8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Hepatocellular 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6.5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1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Hepatocellular 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2.8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3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Cholangio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3.7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1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Cholangio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7.2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11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Cholangio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8.2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8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lastRenderedPageBreak/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Hepatocellular 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4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Hepatocellular 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2.6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925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M</w:t>
            </w: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etastasis from colon cance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5.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52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Hepatocellular 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8.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4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Benign lesion: </w:t>
            </w: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chronic hepatiti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1.5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48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N</w:t>
            </w: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euroendocrine malignancy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9.9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6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etastasis from gall bladder cance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7.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5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Hepatocellular 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6.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9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etastasi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from pancreatic cance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3.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3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etastasi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from rectal cance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5.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Hepatocellular 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5.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7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Hepatocellular 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45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etastasis from ampulla of </w:t>
            </w:r>
            <w:proofErr w:type="spellStart"/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Vater</w:t>
            </w:r>
            <w:proofErr w:type="spellEnd"/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cacer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8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Benign lesion: </w:t>
            </w:r>
            <w:r w:rsidRPr="007F689D">
              <w:rPr>
                <w:rFonts w:ascii="Times New Roman" w:hAnsi="Times New Roman" w:cs="Times New Roman" w:hint="eastAsia"/>
                <w:sz w:val="22"/>
              </w:rPr>
              <w:t>spontaneous disappearing during follow</w:t>
            </w:r>
            <w:r w:rsidRPr="007F689D">
              <w:rPr>
                <w:rFonts w:ascii="Times New Roman" w:hAnsi="Times New Roman" w:cs="Times New Roman"/>
                <w:sz w:val="22"/>
              </w:rPr>
              <w:t>-</w:t>
            </w:r>
            <w:r w:rsidRPr="007F689D">
              <w:rPr>
                <w:rFonts w:ascii="Times New Roman" w:hAnsi="Times New Roman" w:cs="Times New Roman" w:hint="eastAsia"/>
                <w:sz w:val="22"/>
              </w:rPr>
              <w:t xml:space="preserve"> up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2.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9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M</w:t>
            </w: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etastasis from colon cance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6.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3</w:t>
            </w:r>
          </w:p>
        </w:tc>
      </w:tr>
      <w:tr w:rsidR="00505B8E" w:rsidRPr="00482374" w:rsidTr="00505B8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Cholangiocarcinom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kern w:val="0"/>
                <w:sz w:val="22"/>
              </w:rPr>
              <w:t>6.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8E" w:rsidRPr="00482374" w:rsidRDefault="00505B8E" w:rsidP="004823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23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9</w:t>
            </w:r>
          </w:p>
        </w:tc>
      </w:tr>
    </w:tbl>
    <w:p w:rsidR="00CB150A" w:rsidRPr="00482374" w:rsidRDefault="00CB150A" w:rsidP="00482374">
      <w:pPr>
        <w:jc w:val="left"/>
        <w:rPr>
          <w:rFonts w:ascii="Times New Roman" w:hAnsi="Times New Roman" w:cs="Times New Roman"/>
          <w:sz w:val="22"/>
        </w:rPr>
      </w:pPr>
    </w:p>
    <w:sectPr w:rsidR="00CB150A" w:rsidRPr="00482374" w:rsidSect="00FA2B8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1C97" w:rsidRDefault="00A81C97" w:rsidP="00FA2B83">
      <w:pPr>
        <w:spacing w:after="0" w:line="240" w:lineRule="auto"/>
      </w:pPr>
      <w:r>
        <w:separator/>
      </w:r>
    </w:p>
  </w:endnote>
  <w:endnote w:type="continuationSeparator" w:id="0">
    <w:p w:rsidR="00A81C97" w:rsidRDefault="00A81C97" w:rsidP="00FA2B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1C97" w:rsidRDefault="00A81C97" w:rsidP="00FA2B83">
      <w:pPr>
        <w:spacing w:after="0" w:line="240" w:lineRule="auto"/>
      </w:pPr>
      <w:r>
        <w:separator/>
      </w:r>
    </w:p>
  </w:footnote>
  <w:footnote w:type="continuationSeparator" w:id="0">
    <w:p w:rsidR="00A81C97" w:rsidRDefault="00A81C97" w:rsidP="00FA2B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903"/>
    <w:rsid w:val="000705DA"/>
    <w:rsid w:val="00267924"/>
    <w:rsid w:val="002702DE"/>
    <w:rsid w:val="002C1C3D"/>
    <w:rsid w:val="002E5903"/>
    <w:rsid w:val="002F2048"/>
    <w:rsid w:val="00341E11"/>
    <w:rsid w:val="003E1B2F"/>
    <w:rsid w:val="00482374"/>
    <w:rsid w:val="00505B8E"/>
    <w:rsid w:val="00615EF9"/>
    <w:rsid w:val="00631D63"/>
    <w:rsid w:val="00801944"/>
    <w:rsid w:val="008B484C"/>
    <w:rsid w:val="00A81C97"/>
    <w:rsid w:val="00B2442A"/>
    <w:rsid w:val="00CB150A"/>
    <w:rsid w:val="00D02221"/>
    <w:rsid w:val="00FA2B83"/>
    <w:rsid w:val="00FD1B58"/>
    <w:rsid w:val="00FE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2B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A2B83"/>
  </w:style>
  <w:style w:type="paragraph" w:styleId="a4">
    <w:name w:val="footer"/>
    <w:basedOn w:val="a"/>
    <w:link w:val="Char0"/>
    <w:uiPriority w:val="99"/>
    <w:unhideWhenUsed/>
    <w:rsid w:val="00FA2B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A2B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2B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A2B83"/>
  </w:style>
  <w:style w:type="paragraph" w:styleId="a4">
    <w:name w:val="footer"/>
    <w:basedOn w:val="a"/>
    <w:link w:val="Char0"/>
    <w:uiPriority w:val="99"/>
    <w:unhideWhenUsed/>
    <w:rsid w:val="00FA2B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A2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93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영남대의료원</dc:creator>
  <cp:keywords/>
  <dc:description/>
  <cp:lastModifiedBy>영남대의료원</cp:lastModifiedBy>
  <cp:revision>19</cp:revision>
  <dcterms:created xsi:type="dcterms:W3CDTF">2016-12-19T09:09:00Z</dcterms:created>
  <dcterms:modified xsi:type="dcterms:W3CDTF">2017-06-17T07:45:00Z</dcterms:modified>
</cp:coreProperties>
</file>